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0BB8D" w14:textId="1DF6E167" w:rsidR="00A92726" w:rsidRDefault="009C4F27" w:rsidP="006609A1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555932" w:rsidRPr="00337936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147433">
        <w:rPr>
          <w:rFonts w:ascii="Arial" w:hAnsi="Arial" w:cs="Arial"/>
          <w:b/>
          <w:bCs/>
          <w:sz w:val="20"/>
          <w:szCs w:val="20"/>
        </w:rPr>
        <w:t>5</w:t>
      </w:r>
      <w:r w:rsidR="00555932" w:rsidRPr="00337936">
        <w:rPr>
          <w:rFonts w:ascii="Arial" w:hAnsi="Arial" w:cs="Arial"/>
          <w:b/>
          <w:bCs/>
          <w:sz w:val="20"/>
          <w:szCs w:val="20"/>
        </w:rPr>
        <w:t xml:space="preserve">: </w:t>
      </w:r>
      <w:r w:rsidR="00B43BFB" w:rsidRPr="00337936">
        <w:rPr>
          <w:rFonts w:ascii="Arial" w:hAnsi="Arial" w:cs="Arial"/>
          <w:b/>
          <w:bCs/>
          <w:sz w:val="20"/>
          <w:szCs w:val="20"/>
        </w:rPr>
        <w:t xml:space="preserve">Summary of </w:t>
      </w:r>
      <w:r w:rsidR="00B477AC">
        <w:rPr>
          <w:rFonts w:ascii="Arial" w:hAnsi="Arial" w:cs="Arial"/>
          <w:b/>
          <w:bCs/>
          <w:sz w:val="20"/>
          <w:szCs w:val="20"/>
        </w:rPr>
        <w:t>Progression-Free</w:t>
      </w:r>
      <w:r w:rsidR="00B43BFB" w:rsidRPr="00337936">
        <w:rPr>
          <w:rFonts w:ascii="Arial" w:hAnsi="Arial" w:cs="Arial"/>
          <w:b/>
          <w:bCs/>
          <w:sz w:val="20"/>
          <w:szCs w:val="20"/>
        </w:rPr>
        <w:t xml:space="preserve"> Survival – </w:t>
      </w:r>
      <w:r>
        <w:rPr>
          <w:rFonts w:ascii="Arial" w:hAnsi="Arial" w:cs="Arial"/>
          <w:b/>
          <w:bCs/>
          <w:sz w:val="20"/>
          <w:szCs w:val="20"/>
        </w:rPr>
        <w:t>Univariate</w:t>
      </w:r>
      <w:r w:rsidR="00B43BFB" w:rsidRPr="00337936">
        <w:rPr>
          <w:rFonts w:ascii="Arial" w:hAnsi="Arial" w:cs="Arial"/>
          <w:b/>
          <w:bCs/>
          <w:sz w:val="20"/>
          <w:szCs w:val="20"/>
        </w:rPr>
        <w:t xml:space="preserve"> Assessments</w:t>
      </w:r>
    </w:p>
    <w:p w14:paraId="27FFA2AD" w14:textId="77777777" w:rsidR="00795D0C" w:rsidRPr="00337936" w:rsidRDefault="00795D0C" w:rsidP="006609A1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5305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00" w:firstRow="0" w:lastRow="0" w:firstColumn="0" w:lastColumn="0" w:noHBand="0" w:noVBand="0"/>
      </w:tblPr>
      <w:tblGrid>
        <w:gridCol w:w="2695"/>
        <w:gridCol w:w="1620"/>
        <w:gridCol w:w="990"/>
      </w:tblGrid>
      <w:tr w:rsidR="00554008" w:rsidRPr="00371829" w14:paraId="163FB69A" w14:textId="77777777" w:rsidTr="00554008">
        <w:trPr>
          <w:trHeight w:val="300"/>
          <w:jc w:val="center"/>
        </w:trPr>
        <w:tc>
          <w:tcPr>
            <w:tcW w:w="2695" w:type="dxa"/>
            <w:shd w:val="clear" w:color="auto" w:fill="BFBFBF" w:themeFill="background1" w:themeFillShade="BF"/>
            <w:vAlign w:val="center"/>
            <w:hideMark/>
          </w:tcPr>
          <w:p w14:paraId="788B9FE1" w14:textId="1D93E954" w:rsidR="00554008" w:rsidRPr="00100CF4" w:rsidRDefault="00554008" w:rsidP="00554008">
            <w:pPr>
              <w:rPr>
                <w:rFonts w:ascii="Arial" w:eastAsia="Batang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Batang" w:hAnsi="Arial" w:cs="Arial"/>
                <w:b/>
                <w:bCs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1620" w:type="dxa"/>
            <w:shd w:val="clear" w:color="auto" w:fill="BFBFBF" w:themeFill="background1" w:themeFillShade="BF"/>
            <w:noWrap/>
            <w:vAlign w:val="center"/>
            <w:hideMark/>
          </w:tcPr>
          <w:p w14:paraId="7B3C0792" w14:textId="7777777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zard Ratio</w:t>
            </w:r>
          </w:p>
          <w:p w14:paraId="422BA5C5" w14:textId="48FB6B44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vAlign w:val="center"/>
            <w:hideMark/>
          </w:tcPr>
          <w:p w14:paraId="1F833BCD" w14:textId="704EFA06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54008" w:rsidRPr="00371829" w14:paraId="0FE7DFBE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7985A83E" w14:textId="409B723A" w:rsidR="00554008" w:rsidRPr="00100CF4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34</w:t>
            </w:r>
            <w:r w:rsidRPr="00100E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480450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x 10</w:t>
            </w:r>
            <w:r w:rsidR="00480450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="00480450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cells/kg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7944B50" w14:textId="7777777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19E80C" w14:textId="7777777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6882705E" w14:textId="77777777" w:rsidTr="00DE6EE8">
        <w:trPr>
          <w:trHeight w:val="300"/>
          <w:jc w:val="center"/>
        </w:trPr>
        <w:tc>
          <w:tcPr>
            <w:tcW w:w="2695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6C2CEE5C" w14:textId="65DA6FD1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&gt; 2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≤ 2.5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48A9971D" w14:textId="031CF004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 (0.56, 0.93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2D170E0A" w14:textId="1E52070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554008" w:rsidRPr="00371829" w14:paraId="1D12709D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383F9A0E" w14:textId="1E661C67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ntinuou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44106A8B" w14:textId="329C69E4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7, 1.03)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14:paraId="44D43C19" w14:textId="1BBE112B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554008" w:rsidRPr="00371829" w14:paraId="6AD3CF80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59811C96" w14:textId="12DD2679" w:rsidR="00554008" w:rsidRPr="00100CF4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40510744" w14:textId="7777777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7F90A340" w14:textId="7777777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47E9DBB0" w14:textId="77777777" w:rsidTr="00DE6EE8">
        <w:trPr>
          <w:trHeight w:val="300"/>
          <w:jc w:val="center"/>
        </w:trPr>
        <w:tc>
          <w:tcPr>
            <w:tcW w:w="2695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3D31A237" w14:textId="6FACD684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Fema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Male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2F84AF8B" w14:textId="7A1BA86F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87, 1.07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104F2923" w14:textId="187BC32E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554008" w:rsidRPr="00371829" w14:paraId="0E7ECF70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6E55B0B7" w14:textId="633DAE43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at auto</w:t>
            </w:r>
            <w:r w:rsidR="008B0D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CT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2DB67015" w14:textId="46E62278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4AF68F06" w14:textId="6A6D6435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37FDFBA6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5E9AEAB7" w14:textId="76B6FC15" w:rsidR="00554008" w:rsidRPr="00100CF4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ntinuou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33B55318" w14:textId="538347A3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1.00, 1.02)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14:paraId="4E41925D" w14:textId="61217DA5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036561AB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58428550" w14:textId="1F289EBD" w:rsidR="00554008" w:rsidRPr="00100CF4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5168DB83" w14:textId="7777777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3EBA1286" w14:textId="7777777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54008" w:rsidRPr="00371829" w14:paraId="45D8B57F" w14:textId="77777777" w:rsidTr="00DE6EE8">
        <w:trPr>
          <w:trHeight w:val="300"/>
          <w:jc w:val="center"/>
        </w:trPr>
        <w:tc>
          <w:tcPr>
            <w:tcW w:w="2695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7F9660BB" w14:textId="2A8FF94C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Non-blac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Black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63F2A2B0" w14:textId="7C704040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83, 1.09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6E582036" w14:textId="06CCCB3C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554008" w:rsidRPr="00371829" w14:paraId="0FBDD2C5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25ABDFEE" w14:textId="5AF0DE82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 of auto</w:t>
            </w:r>
            <w:r w:rsidR="008B0D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CT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04B50B61" w14:textId="204725A8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30822862" w14:textId="73AA790E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398D9002" w14:textId="77777777" w:rsidTr="00DE6EE8">
        <w:trPr>
          <w:trHeight w:val="300"/>
          <w:jc w:val="center"/>
        </w:trPr>
        <w:tc>
          <w:tcPr>
            <w:tcW w:w="2695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689C5807" w14:textId="4C9FBBDB" w:rsidR="00554008" w:rsidRPr="00100CF4" w:rsidRDefault="00554008" w:rsidP="0055400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 xml:space="preserve">    ≥ 20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vs. </w:t>
            </w: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&lt; 2010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0902C5D6" w14:textId="161F1198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0.68 (0.61, 0.76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4A6C588A" w14:textId="40F2BA21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1B78FC40" w14:textId="77777777" w:rsidTr="008A4741">
        <w:trPr>
          <w:trHeight w:val="300"/>
          <w:jc w:val="center"/>
        </w:trPr>
        <w:tc>
          <w:tcPr>
            <w:tcW w:w="2695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2A18EBD" w14:textId="6D8CA5E7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>R-ISS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A746667" w14:textId="5E8EE59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E8963C3" w14:textId="7777777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4F5FD777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D173390" w14:textId="572778F9" w:rsidR="00554008" w:rsidRPr="00100CF4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sz w:val="18"/>
                <w:szCs w:val="18"/>
              </w:rPr>
              <w:t xml:space="preserve">    II</w:t>
            </w:r>
            <w:r>
              <w:rPr>
                <w:rFonts w:ascii="Arial" w:hAnsi="Arial" w:cs="Arial"/>
                <w:sz w:val="18"/>
                <w:szCs w:val="18"/>
              </w:rPr>
              <w:t xml:space="preserve"> vs. I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7790E55" w14:textId="79A46329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38 (1.19, 1.60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A27A885" w14:textId="327D0638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2C189B9D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AD9CFD7" w14:textId="6FE056FB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I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I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D9F5897" w14:textId="1D7E8F8A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2.30 (1.82, 2.92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5165D91" w14:textId="1B5557AF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3F954488" w14:textId="77777777" w:rsidTr="008A4741">
        <w:trPr>
          <w:trHeight w:val="300"/>
          <w:jc w:val="center"/>
        </w:trPr>
        <w:tc>
          <w:tcPr>
            <w:tcW w:w="2695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716AE27" w14:textId="4575CE0D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>Light chain type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6498044" w14:textId="758DC902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CCA7650" w14:textId="5372F6CA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1667C00C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19FD0E0" w14:textId="1768647E" w:rsidR="00554008" w:rsidRPr="00100CF4" w:rsidRDefault="00554008" w:rsidP="00554008">
            <w:pPr>
              <w:rPr>
                <w:rFonts w:ascii="Arial" w:hAnsi="Arial" w:cs="Arial"/>
                <w:sz w:val="18"/>
                <w:szCs w:val="18"/>
              </w:rPr>
            </w:pPr>
            <w:r w:rsidRPr="00100CF4">
              <w:rPr>
                <w:rFonts w:ascii="Arial" w:hAnsi="Arial" w:cs="Arial"/>
                <w:sz w:val="18"/>
                <w:szCs w:val="18"/>
              </w:rPr>
              <w:t xml:space="preserve">    Lambda</w:t>
            </w:r>
            <w:r>
              <w:rPr>
                <w:rFonts w:ascii="Arial" w:hAnsi="Arial" w:cs="Arial"/>
                <w:sz w:val="18"/>
                <w:szCs w:val="18"/>
              </w:rPr>
              <w:t xml:space="preserve"> vs. </w:t>
            </w:r>
            <w:r w:rsidRPr="00100CF4">
              <w:rPr>
                <w:rFonts w:ascii="Arial" w:hAnsi="Arial" w:cs="Arial"/>
                <w:sz w:val="18"/>
                <w:szCs w:val="18"/>
              </w:rPr>
              <w:t>Kappa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1548B4B" w14:textId="44B2948B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27 (1.14, 1.41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370B8A2" w14:textId="11F97496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3B100143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9BEBFB9" w14:textId="5A32C13E" w:rsidR="00554008" w:rsidRPr="00100CF4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100CF4">
              <w:rPr>
                <w:rFonts w:ascii="Arial" w:hAnsi="Arial" w:cs="Arial"/>
                <w:sz w:val="18"/>
                <w:szCs w:val="18"/>
              </w:rPr>
              <w:t>Biclon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vs. </w:t>
            </w:r>
            <w:r w:rsidRPr="00100CF4">
              <w:rPr>
                <w:rFonts w:ascii="Arial" w:hAnsi="Arial" w:cs="Arial"/>
                <w:sz w:val="18"/>
                <w:szCs w:val="18"/>
              </w:rPr>
              <w:t>Kappa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5DB84C6" w14:textId="6113C2A5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0.77 (0.36, 1.61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1814CBC" w14:textId="4E1F169F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554008" w:rsidRPr="00371829" w14:paraId="77A708AE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2308F4A6" w14:textId="07DE7325" w:rsidR="00554008" w:rsidRPr="00100CF4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ytogenetic risk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383BA965" w14:textId="4B10088B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63DE5949" w14:textId="41E74BAC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FD0130" w14:paraId="069640DD" w14:textId="77777777" w:rsidTr="00DE6EE8">
        <w:trPr>
          <w:trHeight w:val="300"/>
          <w:jc w:val="center"/>
        </w:trPr>
        <w:tc>
          <w:tcPr>
            <w:tcW w:w="2695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2E3AA87C" w14:textId="3E4413A7" w:rsidR="00554008" w:rsidRPr="00100CF4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Hig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Standard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10EA00D0" w14:textId="0B5B3A30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65 (1.45, 1.87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7C2DF2D1" w14:textId="45D40633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1B5B7458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4D431C53" w14:textId="7BF414AD" w:rsidR="00554008" w:rsidRPr="00100CF4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DH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4FDFC890" w14:textId="39E7AAB6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571E18FF" w14:textId="2FE11BAD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62E20DA1" w14:textId="77777777" w:rsidTr="00DE6EE8">
        <w:trPr>
          <w:trHeight w:val="300"/>
          <w:jc w:val="center"/>
        </w:trPr>
        <w:tc>
          <w:tcPr>
            <w:tcW w:w="2695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693A5F0C" w14:textId="2A23A62A" w:rsidR="00554008" w:rsidRPr="00100CF4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&gt; UL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Normal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36B9FBE7" w14:textId="3110873A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28 (1.07, 1.53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1801A676" w14:textId="62208FFD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6</w:t>
            </w:r>
          </w:p>
        </w:tc>
      </w:tr>
      <w:tr w:rsidR="00554008" w:rsidRPr="00371829" w14:paraId="71507C49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063B759F" w14:textId="3A9EC295" w:rsidR="00554008" w:rsidRPr="00100CF4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321C101B" w14:textId="2AC3D450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79A2B040" w14:textId="7777777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659EB349" w14:textId="77777777" w:rsidTr="00DE6EE8">
        <w:trPr>
          <w:trHeight w:val="300"/>
          <w:jc w:val="center"/>
        </w:trPr>
        <w:tc>
          <w:tcPr>
            <w:tcW w:w="2695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24BBA050" w14:textId="6CE95457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&gt; 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≤ 2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4D01EA8A" w14:textId="7AB580E8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05 (0.90, 1.22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5D8F82ED" w14:textId="201F319B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554008" w:rsidRPr="00371829" w14:paraId="3592FF09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084D5517" w14:textId="6BEE3AFD" w:rsidR="00554008" w:rsidRPr="00100CF4" w:rsidRDefault="00554008" w:rsidP="00554008">
            <w:pPr>
              <w:rPr>
                <w:rFonts w:ascii="Arial" w:hAnsi="Arial" w:cs="Arial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>HCT-CI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5C6891E7" w14:textId="0D1BFB09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32B23EE8" w14:textId="6866CB11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6EB44210" w14:textId="77777777" w:rsidTr="00DE6EE8">
        <w:trPr>
          <w:trHeight w:val="300"/>
          <w:jc w:val="center"/>
        </w:trPr>
        <w:tc>
          <w:tcPr>
            <w:tcW w:w="2695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150DA441" w14:textId="1CC173AA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&gt; 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3E0346CD" w14:textId="5D3FE6C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08 (0.95, 1.22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1EC006E8" w14:textId="77853B0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554008" w:rsidRPr="00371829" w14:paraId="5DACBB4F" w14:textId="77777777" w:rsidTr="00DE6EE8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DD3773F" w14:textId="67075380" w:rsidR="00554008" w:rsidRPr="006B082D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  <w:r w:rsidRPr="006B08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m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herapy-</w:t>
            </w:r>
            <w:r w:rsidRPr="006B08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Pr="006B08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bilization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9A49924" w14:textId="77777777" w:rsidR="00554008" w:rsidRPr="00100CF4" w:rsidRDefault="00554008" w:rsidP="0055400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A93A850" w14:textId="77777777" w:rsidR="00554008" w:rsidRPr="00100CF4" w:rsidRDefault="00554008" w:rsidP="0055400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6C584256" w14:textId="77777777" w:rsidTr="00DE6EE8">
        <w:trPr>
          <w:trHeight w:val="300"/>
          <w:jc w:val="center"/>
        </w:trPr>
        <w:tc>
          <w:tcPr>
            <w:tcW w:w="2695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729BA6B3" w14:textId="75E3641C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Yes vs. No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46764C0A" w14:textId="0CE89128" w:rsidR="00554008" w:rsidRPr="001248EF" w:rsidRDefault="00554008" w:rsidP="0055400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48EF">
              <w:rPr>
                <w:rFonts w:ascii="Arial" w:hAnsi="Arial" w:cs="Arial"/>
                <w:color w:val="000000" w:themeColor="text1"/>
                <w:sz w:val="18"/>
                <w:szCs w:val="18"/>
              </w:rPr>
              <w:t>1.28 (1.11, 1.49)</w: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000000" w:fill="FFFFFF"/>
            <w:vAlign w:val="center"/>
          </w:tcPr>
          <w:p w14:paraId="434FED88" w14:textId="511570B0" w:rsidR="00554008" w:rsidRPr="001248EF" w:rsidRDefault="00554008" w:rsidP="0055400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48E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54008" w:rsidRPr="00371829" w14:paraId="72333ADC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FEE1E85" w14:textId="590CF0EB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uction treatment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0E64BD3" w14:textId="77777777" w:rsidR="00554008" w:rsidRPr="00100CF4" w:rsidRDefault="00554008" w:rsidP="0055400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DF7B04D" w14:textId="77777777" w:rsidR="00554008" w:rsidRPr="00100CF4" w:rsidRDefault="00554008" w:rsidP="0055400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3F51D1CF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DCFDA17" w14:textId="712C736E" w:rsidR="00554008" w:rsidRPr="001248EF" w:rsidRDefault="00554008" w:rsidP="00554008">
            <w:pPr>
              <w:rPr>
                <w:rFonts w:ascii="Arial" w:hAnsi="Arial" w:cs="Arial"/>
                <w:sz w:val="18"/>
                <w:szCs w:val="18"/>
              </w:rPr>
            </w:pPr>
            <w:r w:rsidRPr="001248EF"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1248EF">
              <w:rPr>
                <w:rFonts w:ascii="Arial" w:hAnsi="Arial" w:cs="Arial"/>
                <w:sz w:val="18"/>
                <w:szCs w:val="18"/>
              </w:rPr>
              <w:t>Imid+Dex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vs. KRD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F96DCE1" w14:textId="18D75F44" w:rsidR="00554008" w:rsidRPr="001248EF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48EF">
              <w:rPr>
                <w:rFonts w:ascii="Arial" w:hAnsi="Arial" w:cs="Arial"/>
                <w:color w:val="000000"/>
                <w:sz w:val="18"/>
                <w:szCs w:val="18"/>
              </w:rPr>
              <w:t>2.05 (1.63, 2.59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9A46107" w14:textId="196E7E56" w:rsidR="00554008" w:rsidRPr="001248EF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48EF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62238982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2307A7A" w14:textId="642733BB" w:rsidR="00554008" w:rsidRPr="00100CF4" w:rsidRDefault="00554008" w:rsidP="005540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VT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s. KRD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8E424DC" w14:textId="7D9C1242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81 (1.34, 2.43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366C3D1" w14:textId="6775639D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24725CCA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E0BE2CC" w14:textId="2F8AB20E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VC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s. KRD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A07F3F5" w14:textId="5CB12539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60 (1.25, 2.04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E26E029" w14:textId="12EDE3C9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575DEB70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ABD21FD" w14:textId="2A2B57B3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VD</w:t>
            </w:r>
            <w:r>
              <w:rPr>
                <w:rFonts w:ascii="Arial" w:hAnsi="Arial" w:cs="Arial"/>
                <w:sz w:val="18"/>
                <w:szCs w:val="18"/>
              </w:rPr>
              <w:t xml:space="preserve"> vs. KRD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F8E8EE4" w14:textId="484AD21B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67 (1.32, 2.12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B0C7128" w14:textId="796B1FD6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572CE041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147E6F9" w14:textId="5F25AF8B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VR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s. KRD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CD9D972" w14:textId="3076E641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39 (1.11, 1.74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C77B378" w14:textId="5C6C24A0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554008" w:rsidRPr="00371829" w14:paraId="565773C2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29CFA1AF" w14:textId="12939CA3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th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s. KRD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5BD0BDD5" w14:textId="17474D58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67 (1.30, 2.14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720F770F" w14:textId="256EF16D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37201AF1" w14:textId="77777777" w:rsidTr="008A4741">
        <w:trPr>
          <w:trHeight w:val="300"/>
          <w:jc w:val="center"/>
        </w:trPr>
        <w:tc>
          <w:tcPr>
            <w:tcW w:w="2695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AA1C1C5" w14:textId="4753DF08" w:rsidR="00554008" w:rsidRPr="00100CF4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ditioning regimen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7A0B71D" w14:textId="7777777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B9D9314" w14:textId="7777777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5DEE8C88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DD4FA88" w14:textId="413536E8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Bu/Mel base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Mel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86BA527" w14:textId="4EEAF6AF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0.93 (0.78, 1.10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4ABCD44" w14:textId="27066FD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554008" w:rsidRPr="00371829" w14:paraId="001AF60C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07B4DE9" w14:textId="2F6E5159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th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Mel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76E5122" w14:textId="5B46E17D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17 (0.93, 1.47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E2B59A6" w14:textId="49454F1A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554008" w:rsidRPr="00371829" w14:paraId="7F907AC0" w14:textId="77777777" w:rsidTr="008A4741">
        <w:trPr>
          <w:trHeight w:val="300"/>
          <w:jc w:val="center"/>
        </w:trPr>
        <w:tc>
          <w:tcPr>
            <w:tcW w:w="2695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496ADA7" w14:textId="4BB4634A" w:rsidR="00554008" w:rsidRPr="00100CF4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spon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prior to auto</w:t>
            </w:r>
            <w:r w:rsidR="008B0D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CT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5CFB7DE" w14:textId="789092DC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CCD9C6A" w14:textId="1DD06BF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3DC996A8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C246777" w14:textId="5231890D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VGP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proofErr w:type="spellStart"/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</w:t>
            </w:r>
            <w:proofErr w:type="spellEnd"/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CR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808FD49" w14:textId="3CA34649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43 (1.18, 1.75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BE9A772" w14:textId="5ECC3715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77A1F728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1B865F5" w14:textId="69EEF839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proofErr w:type="spellStart"/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</w:t>
            </w:r>
            <w:proofErr w:type="spellEnd"/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CR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D09F10D" w14:textId="188D0889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68 (1.38, 2.04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1716E52" w14:textId="758D40C4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0010275A" w14:textId="77777777" w:rsidTr="008A4741">
        <w:trPr>
          <w:trHeight w:val="300"/>
          <w:jc w:val="center"/>
        </w:trPr>
        <w:tc>
          <w:tcPr>
            <w:tcW w:w="2695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1313C879" w14:textId="6F26F191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proofErr w:type="spellStart"/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</w:t>
            </w:r>
            <w:proofErr w:type="spellEnd"/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CR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631CE3C" w14:textId="04A7E585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58 (1.11, 2.25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3FC19223" w14:textId="381CD38B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12</w:t>
            </w:r>
          </w:p>
        </w:tc>
      </w:tr>
      <w:tr w:rsidR="00554008" w:rsidRPr="00371829" w14:paraId="4BE3491B" w14:textId="77777777" w:rsidTr="00DE6EE8">
        <w:trPr>
          <w:trHeight w:val="300"/>
          <w:jc w:val="center"/>
        </w:trPr>
        <w:tc>
          <w:tcPr>
            <w:tcW w:w="2695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467D8242" w14:textId="08009AB7" w:rsidR="00554008" w:rsidRPr="00100CF4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47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RD status prior t</w:t>
            </w:r>
            <w:r w:rsidR="008B0D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</w:t>
            </w:r>
            <w:r w:rsidRPr="007C47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auto</w:t>
            </w:r>
            <w:r w:rsidR="008B0D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7C47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CT</w:t>
            </w:r>
          </w:p>
        </w:tc>
        <w:tc>
          <w:tcPr>
            <w:tcW w:w="162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77DF6A0D" w14:textId="77777777" w:rsidR="00554008" w:rsidRPr="00100CF4" w:rsidRDefault="00554008" w:rsidP="0055400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50F46C15" w14:textId="77777777" w:rsidR="00554008" w:rsidRPr="00100CF4" w:rsidRDefault="00554008" w:rsidP="0055400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554008" w:rsidRPr="00371829" w14:paraId="5D8EFDD3" w14:textId="77777777" w:rsidTr="00DE6EE8">
        <w:trPr>
          <w:trHeight w:val="300"/>
          <w:jc w:val="center"/>
        </w:trPr>
        <w:tc>
          <w:tcPr>
            <w:tcW w:w="2695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22563175" w14:textId="74AEE45C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 vs Negative</w:t>
            </w:r>
          </w:p>
        </w:tc>
        <w:tc>
          <w:tcPr>
            <w:tcW w:w="162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0D96892E" w14:textId="2A288A13" w:rsidR="00554008" w:rsidRPr="00100CF4" w:rsidRDefault="00554008" w:rsidP="0055400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55 (1.32, 1.81)</w:t>
            </w:r>
          </w:p>
        </w:tc>
        <w:tc>
          <w:tcPr>
            <w:tcW w:w="99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631952EB" w14:textId="7045B1AC" w:rsidR="00554008" w:rsidRPr="00100CF4" w:rsidRDefault="00554008" w:rsidP="0055400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36DB499A" w14:textId="77777777" w:rsidTr="00DE6EE8">
        <w:trPr>
          <w:trHeight w:val="300"/>
          <w:jc w:val="center"/>
        </w:trPr>
        <w:tc>
          <w:tcPr>
            <w:tcW w:w="2695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7F068C99" w14:textId="55208A11" w:rsidR="00554008" w:rsidRPr="00100CF4" w:rsidRDefault="00554008" w:rsidP="0055400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4DDE">
              <w:rPr>
                <w:rFonts w:ascii="Arial" w:eastAsia="Times New Roman" w:hAnsi="Arial" w:cs="Arial" w:hint="eastAsia"/>
                <w:b/>
                <w:bCs/>
                <w:color w:val="000000"/>
                <w:sz w:val="18"/>
                <w:szCs w:val="18"/>
              </w:rPr>
              <w:lastRenderedPageBreak/>
              <w:t>MRD negative ≥VGPR prior to auto</w:t>
            </w:r>
            <w:r w:rsidR="008B0D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814DDE">
              <w:rPr>
                <w:rFonts w:ascii="Arial" w:eastAsia="Times New Roman" w:hAnsi="Arial" w:cs="Arial" w:hint="eastAsia"/>
                <w:b/>
                <w:bCs/>
                <w:color w:val="000000"/>
                <w:sz w:val="18"/>
                <w:szCs w:val="18"/>
              </w:rPr>
              <w:t>HCT</w:t>
            </w:r>
          </w:p>
        </w:tc>
        <w:tc>
          <w:tcPr>
            <w:tcW w:w="162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3CFF943D" w14:textId="77777777" w:rsidR="00554008" w:rsidRPr="00100CF4" w:rsidRDefault="00554008" w:rsidP="0055400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33E6C333" w14:textId="77777777" w:rsidR="00554008" w:rsidRPr="00100CF4" w:rsidRDefault="00554008" w:rsidP="0055400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554008" w:rsidRPr="00371829" w14:paraId="3859D3C6" w14:textId="77777777" w:rsidTr="00DE6EE8">
        <w:trPr>
          <w:trHeight w:val="300"/>
          <w:jc w:val="center"/>
        </w:trPr>
        <w:tc>
          <w:tcPr>
            <w:tcW w:w="2695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43C63414" w14:textId="1E43D7BD" w:rsidR="00554008" w:rsidRPr="00100CF4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sz w:val="18"/>
                <w:szCs w:val="18"/>
              </w:rPr>
              <w:t>No</w:t>
            </w:r>
            <w:r w:rsidR="008A4741">
              <w:rPr>
                <w:rFonts w:ascii="Arial" w:hAnsi="Arial" w:cs="Arial"/>
                <w:sz w:val="18"/>
                <w:szCs w:val="18"/>
              </w:rPr>
              <w:t xml:space="preserve"> vs. Yes</w:t>
            </w:r>
          </w:p>
        </w:tc>
        <w:tc>
          <w:tcPr>
            <w:tcW w:w="162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3FD37195" w14:textId="5F4F06ED" w:rsidR="00554008" w:rsidRPr="00100CF4" w:rsidRDefault="00554008" w:rsidP="0055400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1.86 (1.59, 2.17)</w:t>
            </w:r>
          </w:p>
        </w:tc>
        <w:tc>
          <w:tcPr>
            <w:tcW w:w="990" w:type="dxa"/>
            <w:tcBorders>
              <w:top w:val="single" w:sz="4" w:space="0" w:color="FFFFFF"/>
            </w:tcBorders>
            <w:shd w:val="clear" w:color="000000" w:fill="FFFFFF"/>
            <w:vAlign w:val="center"/>
          </w:tcPr>
          <w:p w14:paraId="2DB94A08" w14:textId="75C9A9FB" w:rsidR="00554008" w:rsidRPr="00100CF4" w:rsidRDefault="00554008" w:rsidP="0055400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26BC0298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573938F1" w14:textId="5BD14613" w:rsidR="00554008" w:rsidRPr="00100CF4" w:rsidRDefault="00554008" w:rsidP="005540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st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st-transplant </w:t>
            </w:r>
            <w:proofErr w:type="spellStart"/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>response</w:t>
            </w:r>
            <w:r w:rsidRPr="00100CF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000000" w:fill="FFFFFF"/>
            <w:vAlign w:val="center"/>
          </w:tcPr>
          <w:p w14:paraId="44B1AB88" w14:textId="4F31C8AD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6F0E603D" w14:textId="0E893875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0DB3BE1B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1DD5AE3D" w14:textId="50A496D0" w:rsidR="00554008" w:rsidRPr="00100CF4" w:rsidRDefault="00554008" w:rsidP="00554008">
            <w:pPr>
              <w:rPr>
                <w:rFonts w:ascii="Arial" w:hAnsi="Arial" w:cs="Arial"/>
                <w:sz w:val="18"/>
                <w:szCs w:val="18"/>
              </w:rPr>
            </w:pPr>
            <w:r w:rsidRPr="00100CF4">
              <w:rPr>
                <w:rFonts w:ascii="Arial" w:hAnsi="Arial" w:cs="Arial"/>
                <w:sz w:val="18"/>
                <w:szCs w:val="18"/>
              </w:rPr>
              <w:t xml:space="preserve">    CR vs. non-CR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298A0A0B" w14:textId="5D336452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0.36 (0.32, 0.40)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14:paraId="2FAFFE18" w14:textId="179C7C80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75BD1362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19384765" w14:textId="1A3C26A4" w:rsidR="00554008" w:rsidRPr="001D11DB" w:rsidRDefault="00554008" w:rsidP="0055400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RD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tus at bes</w:t>
            </w:r>
            <w:r w:rsidR="008B0DCD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>pos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-transplant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response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000000" w:fill="FFFFFF"/>
            <w:vAlign w:val="center"/>
          </w:tcPr>
          <w:p w14:paraId="68A2DF63" w14:textId="32F5B209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4B60BBDF" w14:textId="6D2E1AB4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66584647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46EFE0FE" w14:textId="54D2EB3E" w:rsidR="00554008" w:rsidRPr="00100CF4" w:rsidRDefault="00554008" w:rsidP="005540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  <w:r w:rsidRPr="00100CF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s. </w:t>
            </w:r>
            <w:r w:rsidR="008A4741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sitive</w:t>
            </w:r>
          </w:p>
        </w:tc>
        <w:tc>
          <w:tcPr>
            <w:tcW w:w="1620" w:type="dxa"/>
            <w:shd w:val="clear" w:color="000000" w:fill="FFFFFF"/>
            <w:noWrap/>
            <w:vAlign w:val="center"/>
          </w:tcPr>
          <w:p w14:paraId="7639B536" w14:textId="19430AA9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0.54 (0.42, 0.70)</w:t>
            </w: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1EE9CEC8" w14:textId="3BFCB190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5D13E41C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3F7659BE" w14:textId="3F7A5DAC" w:rsidR="00554008" w:rsidRPr="00100CF4" w:rsidRDefault="00554008" w:rsidP="005540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intenance </w:t>
            </w:r>
            <w:proofErr w:type="spellStart"/>
            <w:r w:rsidRPr="00100CF4">
              <w:rPr>
                <w:rFonts w:ascii="Arial" w:hAnsi="Arial" w:cs="Arial"/>
                <w:b/>
                <w:bCs/>
                <w:sz w:val="18"/>
                <w:szCs w:val="18"/>
              </w:rPr>
              <w:t>therapy</w:t>
            </w:r>
            <w:r w:rsidRPr="00100CF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000000" w:fill="FFFFFF"/>
            <w:noWrap/>
            <w:vAlign w:val="center"/>
          </w:tcPr>
          <w:p w14:paraId="559CA6D6" w14:textId="7777777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75B9342F" w14:textId="7777777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54008" w:rsidRPr="00371829" w14:paraId="7B39A4BD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41535AAD" w14:textId="57E323AD" w:rsidR="00554008" w:rsidRPr="00100CF4" w:rsidRDefault="00554008" w:rsidP="005540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0CF4">
              <w:rPr>
                <w:rFonts w:ascii="Arial" w:hAnsi="Arial" w:cs="Arial"/>
                <w:sz w:val="18"/>
                <w:szCs w:val="18"/>
              </w:rPr>
              <w:t xml:space="preserve">    Yes vs. No</w:t>
            </w:r>
          </w:p>
        </w:tc>
        <w:tc>
          <w:tcPr>
            <w:tcW w:w="1620" w:type="dxa"/>
            <w:shd w:val="clear" w:color="000000" w:fill="FFFFFF"/>
            <w:noWrap/>
            <w:vAlign w:val="center"/>
          </w:tcPr>
          <w:p w14:paraId="2BB8CF83" w14:textId="5C77CFF0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0.52 (0.47, 0.58)</w:t>
            </w: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6BFD9B3F" w14:textId="7B710E4A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554008" w:rsidRPr="00371829" w14:paraId="07A85B69" w14:textId="77777777" w:rsidTr="00DE6EE8">
        <w:trPr>
          <w:trHeight w:val="300"/>
          <w:jc w:val="center"/>
        </w:trPr>
        <w:tc>
          <w:tcPr>
            <w:tcW w:w="2695" w:type="dxa"/>
            <w:shd w:val="clear" w:color="000000" w:fill="FFFFFF"/>
            <w:vAlign w:val="center"/>
          </w:tcPr>
          <w:p w14:paraId="4FE7D56E" w14:textId="3F4417D1" w:rsidR="00554008" w:rsidRPr="00100CF4" w:rsidRDefault="00554008" w:rsidP="005540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0CF4">
              <w:rPr>
                <w:rFonts w:ascii="Arial" w:hAnsi="Arial" w:cs="Arial"/>
                <w:sz w:val="18"/>
                <w:szCs w:val="18"/>
              </w:rPr>
              <w:t xml:space="preserve">    Rev+/-</w:t>
            </w:r>
            <w:proofErr w:type="spellStart"/>
            <w:r w:rsidRPr="00100CF4">
              <w:rPr>
                <w:rFonts w:ascii="Arial" w:hAnsi="Arial" w:cs="Arial"/>
                <w:sz w:val="18"/>
                <w:szCs w:val="18"/>
              </w:rPr>
              <w:t>Dexa</w:t>
            </w:r>
            <w:proofErr w:type="spellEnd"/>
            <w:r w:rsidRPr="00100CF4">
              <w:rPr>
                <w:rFonts w:ascii="Arial" w:hAnsi="Arial" w:cs="Arial"/>
                <w:sz w:val="18"/>
                <w:szCs w:val="18"/>
              </w:rPr>
              <w:t xml:space="preserve"> vs non-Rev</w:t>
            </w:r>
          </w:p>
        </w:tc>
        <w:tc>
          <w:tcPr>
            <w:tcW w:w="1620" w:type="dxa"/>
            <w:shd w:val="clear" w:color="000000" w:fill="FFFFFF"/>
            <w:noWrap/>
            <w:vAlign w:val="center"/>
          </w:tcPr>
          <w:p w14:paraId="13FC8474" w14:textId="3B3E207F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color w:val="000000"/>
                <w:sz w:val="18"/>
                <w:szCs w:val="18"/>
              </w:rPr>
              <w:t>0.75 (0.64, 0.89)</w:t>
            </w: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14:paraId="59720EA3" w14:textId="59718C77" w:rsidR="00554008" w:rsidRPr="00100CF4" w:rsidRDefault="00554008" w:rsidP="00554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0CF4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</w:tbl>
    <w:p w14:paraId="0CEADC25" w14:textId="77777777" w:rsidR="00E3583B" w:rsidRDefault="00E3583B" w:rsidP="00480450">
      <w:pPr>
        <w:rPr>
          <w:rFonts w:ascii="Arial" w:hAnsi="Arial" w:cs="Arial"/>
          <w:sz w:val="18"/>
          <w:szCs w:val="18"/>
        </w:rPr>
      </w:pPr>
    </w:p>
    <w:p w14:paraId="1E7E3804" w14:textId="35D61B5B" w:rsidR="00480450" w:rsidRDefault="00480450" w:rsidP="00480450">
      <w:pPr>
        <w:rPr>
          <w:rFonts w:ascii="Arial" w:hAnsi="Arial" w:cs="Arial"/>
          <w:sz w:val="18"/>
          <w:szCs w:val="18"/>
        </w:rPr>
      </w:pPr>
      <w:r w:rsidRPr="00371829">
        <w:rPr>
          <w:rFonts w:ascii="Arial" w:hAnsi="Arial" w:cs="Arial"/>
          <w:sz w:val="18"/>
          <w:szCs w:val="18"/>
        </w:rPr>
        <w:t>Abbreviations: auto</w:t>
      </w:r>
      <w:r>
        <w:rPr>
          <w:rFonts w:ascii="Arial" w:hAnsi="Arial" w:cs="Arial"/>
          <w:sz w:val="18"/>
          <w:szCs w:val="18"/>
        </w:rPr>
        <w:t>-</w:t>
      </w:r>
      <w:r w:rsidRPr="00371829">
        <w:rPr>
          <w:rFonts w:ascii="Arial" w:hAnsi="Arial" w:cs="Arial"/>
          <w:sz w:val="18"/>
          <w:szCs w:val="18"/>
        </w:rPr>
        <w:t xml:space="preserve">HCT = autologous hematopoietic stem cell transplant; </w:t>
      </w:r>
      <w:r w:rsidR="00373B68">
        <w:rPr>
          <w:rFonts w:ascii="Arial" w:hAnsi="Arial" w:cs="Arial"/>
          <w:sz w:val="18"/>
          <w:szCs w:val="18"/>
        </w:rPr>
        <w:t>Bu</w:t>
      </w:r>
      <w:r w:rsidR="00986748">
        <w:rPr>
          <w:rFonts w:ascii="Arial" w:hAnsi="Arial" w:cs="Arial"/>
          <w:sz w:val="18"/>
          <w:szCs w:val="18"/>
        </w:rPr>
        <w:t>/Mel</w:t>
      </w:r>
      <w:r w:rsidR="00373B68">
        <w:rPr>
          <w:rFonts w:ascii="Arial" w:hAnsi="Arial" w:cs="Arial"/>
          <w:sz w:val="18"/>
          <w:szCs w:val="18"/>
        </w:rPr>
        <w:t xml:space="preserve"> = busulfan</w:t>
      </w:r>
      <w:r w:rsidR="00986748">
        <w:rPr>
          <w:rFonts w:ascii="Arial" w:hAnsi="Arial" w:cs="Arial"/>
          <w:sz w:val="18"/>
          <w:szCs w:val="18"/>
        </w:rPr>
        <w:t>, melphalan</w:t>
      </w:r>
      <w:r w:rsidR="00373B68"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</w:rPr>
        <w:t xml:space="preserve">CI = confidence interval; CR = complete response; </w:t>
      </w:r>
      <w:proofErr w:type="spellStart"/>
      <w:r w:rsidR="00373B68">
        <w:rPr>
          <w:rFonts w:ascii="Arial" w:hAnsi="Arial" w:cs="Arial"/>
          <w:sz w:val="18"/>
          <w:szCs w:val="18"/>
        </w:rPr>
        <w:t>Dexa</w:t>
      </w:r>
      <w:proofErr w:type="spellEnd"/>
      <w:r w:rsidR="00373B68">
        <w:rPr>
          <w:rFonts w:ascii="Arial" w:hAnsi="Arial" w:cs="Arial"/>
          <w:sz w:val="18"/>
          <w:szCs w:val="18"/>
        </w:rPr>
        <w:t xml:space="preserve"> = dexamethasone;</w:t>
      </w:r>
      <w:r w:rsidR="00834FFD">
        <w:rPr>
          <w:rFonts w:ascii="Arial" w:hAnsi="Arial" w:cs="Arial"/>
          <w:sz w:val="18"/>
          <w:szCs w:val="18"/>
        </w:rPr>
        <w:t xml:space="preserve"> </w:t>
      </w:r>
      <w:bookmarkStart w:id="0" w:name="_Hlk169533789"/>
      <w:bookmarkStart w:id="1" w:name="_Hlk169533974"/>
      <w:r w:rsidR="00834FFD">
        <w:rPr>
          <w:rFonts w:ascii="Arial" w:hAnsi="Arial" w:cs="Arial"/>
          <w:sz w:val="18"/>
          <w:szCs w:val="18"/>
        </w:rPr>
        <w:t xml:space="preserve">HCT-CI = </w:t>
      </w:r>
      <w:r w:rsidR="00834FFD" w:rsidRPr="00371829">
        <w:rPr>
          <w:rFonts w:ascii="Arial" w:hAnsi="Arial" w:cs="Arial"/>
          <w:sz w:val="18"/>
          <w:szCs w:val="18"/>
        </w:rPr>
        <w:t>hematopoietic cell transplant</w:t>
      </w:r>
      <w:r w:rsidR="00834FFD">
        <w:rPr>
          <w:rFonts w:ascii="Arial" w:hAnsi="Arial" w:cs="Arial"/>
          <w:sz w:val="18"/>
          <w:szCs w:val="18"/>
        </w:rPr>
        <w:t>ation-specific comorbidity index;</w:t>
      </w:r>
      <w:bookmarkEnd w:id="0"/>
      <w:r w:rsidR="00834FFD" w:rsidRPr="00371829">
        <w:rPr>
          <w:rFonts w:ascii="Arial" w:hAnsi="Arial" w:cs="Arial"/>
          <w:sz w:val="18"/>
          <w:szCs w:val="18"/>
        </w:rPr>
        <w:t xml:space="preserve"> </w:t>
      </w:r>
      <w:bookmarkEnd w:id="1"/>
      <w:proofErr w:type="spellStart"/>
      <w:r w:rsidR="00E3583B" w:rsidRPr="00371829">
        <w:rPr>
          <w:rFonts w:ascii="Arial" w:hAnsi="Arial" w:cs="Arial"/>
          <w:sz w:val="18"/>
          <w:szCs w:val="18"/>
        </w:rPr>
        <w:t>IMiD</w:t>
      </w:r>
      <w:proofErr w:type="spellEnd"/>
      <w:r w:rsidR="00E3583B" w:rsidRPr="00371829">
        <w:rPr>
          <w:rFonts w:ascii="Arial" w:hAnsi="Arial" w:cs="Arial"/>
          <w:sz w:val="18"/>
          <w:szCs w:val="18"/>
        </w:rPr>
        <w:t xml:space="preserve"> = immunomodulatory drug;</w:t>
      </w:r>
      <w:r w:rsidR="00E3583B">
        <w:rPr>
          <w:rFonts w:ascii="Arial" w:hAnsi="Arial" w:cs="Arial"/>
          <w:sz w:val="18"/>
          <w:szCs w:val="18"/>
        </w:rPr>
        <w:t xml:space="preserve"> </w:t>
      </w:r>
      <w:r w:rsidRPr="00371829">
        <w:rPr>
          <w:rFonts w:ascii="Arial" w:hAnsi="Arial" w:cs="Arial"/>
          <w:sz w:val="18"/>
          <w:szCs w:val="18"/>
        </w:rPr>
        <w:t xml:space="preserve">KRD = carfilzomib, lenalidomide, dexamethasone; </w:t>
      </w:r>
      <w:bookmarkStart w:id="2" w:name="_Hlk169532172"/>
      <w:r>
        <w:rPr>
          <w:rFonts w:ascii="Arial" w:hAnsi="Arial" w:cs="Arial"/>
          <w:sz w:val="18"/>
          <w:szCs w:val="18"/>
        </w:rPr>
        <w:t>LDH = lactate dehydrogenase;</w:t>
      </w:r>
      <w:bookmarkEnd w:id="2"/>
      <w:r>
        <w:rPr>
          <w:rFonts w:ascii="Arial" w:hAnsi="Arial" w:cs="Arial"/>
          <w:sz w:val="18"/>
          <w:szCs w:val="18"/>
        </w:rPr>
        <w:t xml:space="preserve"> </w:t>
      </w:r>
      <w:r w:rsidR="00373B68">
        <w:rPr>
          <w:rFonts w:ascii="Arial" w:hAnsi="Arial" w:cs="Arial"/>
          <w:sz w:val="18"/>
          <w:szCs w:val="18"/>
        </w:rPr>
        <w:t xml:space="preserve">Mel = melphalan; </w:t>
      </w:r>
      <w:r w:rsidRPr="00371829">
        <w:rPr>
          <w:rFonts w:ascii="Arial" w:hAnsi="Arial" w:cs="Arial"/>
          <w:sz w:val="18"/>
          <w:szCs w:val="18"/>
        </w:rPr>
        <w:t xml:space="preserve">MRD = minimal residual disease; </w:t>
      </w:r>
      <w:r>
        <w:rPr>
          <w:rFonts w:ascii="Arial" w:hAnsi="Arial" w:cs="Arial"/>
          <w:sz w:val="18"/>
          <w:szCs w:val="18"/>
        </w:rPr>
        <w:t xml:space="preserve">PR = partial response; </w:t>
      </w:r>
      <w:r w:rsidRPr="00371829">
        <w:rPr>
          <w:rFonts w:ascii="Arial" w:hAnsi="Arial" w:cs="Arial"/>
          <w:sz w:val="18"/>
          <w:szCs w:val="18"/>
        </w:rPr>
        <w:t xml:space="preserve">R-ISS = Revised International Staging Systems; </w:t>
      </w:r>
      <w:r w:rsidR="00373B68">
        <w:rPr>
          <w:rFonts w:ascii="Arial" w:hAnsi="Arial" w:cs="Arial"/>
          <w:sz w:val="18"/>
          <w:szCs w:val="18"/>
        </w:rPr>
        <w:t xml:space="preserve">Rev = lenalidomide; </w:t>
      </w:r>
      <w:proofErr w:type="spellStart"/>
      <w:r w:rsidRPr="00371829">
        <w:rPr>
          <w:rFonts w:ascii="Arial" w:hAnsi="Arial" w:cs="Arial"/>
          <w:sz w:val="18"/>
          <w:szCs w:val="18"/>
        </w:rPr>
        <w:t>sCR</w:t>
      </w:r>
      <w:proofErr w:type="spellEnd"/>
      <w:r w:rsidRPr="00371829">
        <w:rPr>
          <w:rFonts w:ascii="Arial" w:hAnsi="Arial" w:cs="Arial"/>
          <w:sz w:val="18"/>
          <w:szCs w:val="18"/>
        </w:rPr>
        <w:t xml:space="preserve"> = stringent complete response; </w:t>
      </w:r>
      <w:r>
        <w:rPr>
          <w:rFonts w:ascii="Arial" w:hAnsi="Arial" w:cs="Arial"/>
          <w:sz w:val="18"/>
          <w:szCs w:val="18"/>
        </w:rPr>
        <w:t xml:space="preserve">SD = stable disease; ULN = upper limit of normal; </w:t>
      </w:r>
      <w:r w:rsidRPr="00371829">
        <w:rPr>
          <w:rFonts w:ascii="Arial" w:hAnsi="Arial" w:cs="Arial"/>
          <w:sz w:val="18"/>
          <w:szCs w:val="18"/>
        </w:rPr>
        <w:t>VCD = bortezomib, cyclophosphamide, dexamethasone; VD = bortezomib, dexamethasone; VGPR = very good partial response</w:t>
      </w:r>
      <w:r>
        <w:rPr>
          <w:rFonts w:ascii="Arial" w:hAnsi="Arial" w:cs="Arial"/>
          <w:sz w:val="18"/>
          <w:szCs w:val="18"/>
        </w:rPr>
        <w:t xml:space="preserve">; </w:t>
      </w:r>
      <w:r w:rsidRPr="00371829">
        <w:rPr>
          <w:rFonts w:ascii="Arial" w:hAnsi="Arial" w:cs="Arial"/>
          <w:sz w:val="18"/>
          <w:szCs w:val="18"/>
        </w:rPr>
        <w:t>VRD =  bortezomib, lenalidomide, dexamethasone</w:t>
      </w:r>
      <w:r w:rsidR="00E3583B">
        <w:rPr>
          <w:rFonts w:ascii="Arial" w:hAnsi="Arial" w:cs="Arial"/>
          <w:sz w:val="18"/>
          <w:szCs w:val="18"/>
        </w:rPr>
        <w:t xml:space="preserve">; </w:t>
      </w:r>
      <w:bookmarkStart w:id="3" w:name="_Hlk169532370"/>
      <w:r w:rsidR="00E3583B" w:rsidRPr="00E3583B">
        <w:rPr>
          <w:rFonts w:ascii="Arial" w:hAnsi="Arial" w:cs="Arial"/>
          <w:sz w:val="18"/>
          <w:szCs w:val="18"/>
        </w:rPr>
        <w:t>VTD =</w:t>
      </w:r>
      <w:r w:rsidR="00E3583B">
        <w:rPr>
          <w:rFonts w:ascii="Arial" w:hAnsi="Arial" w:cs="Arial"/>
          <w:sz w:val="18"/>
          <w:szCs w:val="18"/>
        </w:rPr>
        <w:t xml:space="preserve"> </w:t>
      </w:r>
      <w:r w:rsidR="00E3583B" w:rsidRPr="00371829">
        <w:rPr>
          <w:rFonts w:ascii="Arial" w:hAnsi="Arial" w:cs="Arial"/>
          <w:sz w:val="18"/>
          <w:szCs w:val="18"/>
        </w:rPr>
        <w:t xml:space="preserve">bortezomib, </w:t>
      </w:r>
      <w:r w:rsidR="00E3583B">
        <w:rPr>
          <w:rFonts w:ascii="Arial" w:hAnsi="Arial" w:cs="Arial"/>
          <w:sz w:val="18"/>
          <w:szCs w:val="18"/>
        </w:rPr>
        <w:t>tha</w:t>
      </w:r>
      <w:r w:rsidR="00E3583B" w:rsidRPr="00371829">
        <w:rPr>
          <w:rFonts w:ascii="Arial" w:hAnsi="Arial" w:cs="Arial"/>
          <w:sz w:val="18"/>
          <w:szCs w:val="18"/>
        </w:rPr>
        <w:t>lidomide, dexamethasone</w:t>
      </w:r>
      <w:r w:rsidR="00373B68">
        <w:rPr>
          <w:rFonts w:ascii="Arial" w:hAnsi="Arial" w:cs="Arial"/>
          <w:sz w:val="18"/>
          <w:szCs w:val="18"/>
        </w:rPr>
        <w:t>.</w:t>
      </w:r>
      <w:bookmarkEnd w:id="3"/>
    </w:p>
    <w:p w14:paraId="6866DDFB" w14:textId="77777777" w:rsidR="00480450" w:rsidRDefault="008A4741">
      <w:pPr>
        <w:rPr>
          <w:rFonts w:ascii="Arial" w:hAnsi="Arial" w:cs="Arial"/>
          <w:sz w:val="18"/>
          <w:szCs w:val="18"/>
          <w:vertAlign w:val="superscript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                                                                                  </w:t>
      </w:r>
    </w:p>
    <w:p w14:paraId="3DF06890" w14:textId="77777777" w:rsidR="00480450" w:rsidRDefault="00480450">
      <w:pPr>
        <w:rPr>
          <w:rFonts w:ascii="Arial" w:hAnsi="Arial" w:cs="Arial"/>
          <w:sz w:val="18"/>
          <w:szCs w:val="18"/>
          <w:vertAlign w:val="superscript"/>
        </w:rPr>
      </w:pPr>
    </w:p>
    <w:p w14:paraId="2EB5CBD5" w14:textId="4CCBB520" w:rsidR="00825ECC" w:rsidRPr="00825ECC" w:rsidRDefault="008A474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proofErr w:type="spellStart"/>
      <w:r w:rsidR="00825ECC">
        <w:rPr>
          <w:rFonts w:ascii="Arial" w:hAnsi="Arial" w:cs="Arial"/>
          <w:sz w:val="18"/>
          <w:szCs w:val="18"/>
          <w:vertAlign w:val="superscript"/>
        </w:rPr>
        <w:t>a</w:t>
      </w:r>
      <w:r w:rsidR="00825ECC">
        <w:rPr>
          <w:rFonts w:ascii="Arial" w:hAnsi="Arial" w:cs="Arial"/>
          <w:sz w:val="18"/>
          <w:szCs w:val="18"/>
        </w:rPr>
        <w:t>Included</w:t>
      </w:r>
      <w:proofErr w:type="spellEnd"/>
      <w:r w:rsidR="00825ECC">
        <w:rPr>
          <w:rFonts w:ascii="Arial" w:hAnsi="Arial" w:cs="Arial"/>
          <w:sz w:val="18"/>
          <w:szCs w:val="18"/>
        </w:rPr>
        <w:t xml:space="preserve"> in the model as a time-dependent covariate</w:t>
      </w:r>
      <w:r w:rsidR="008B0DCD">
        <w:rPr>
          <w:rFonts w:ascii="Arial" w:hAnsi="Arial" w:cs="Arial"/>
          <w:sz w:val="18"/>
          <w:szCs w:val="18"/>
        </w:rPr>
        <w:t>.</w:t>
      </w:r>
    </w:p>
    <w:sectPr w:rsidR="00825ECC" w:rsidRPr="00825ECC" w:rsidSect="000975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FEC76" w14:textId="77777777" w:rsidR="003830B7" w:rsidRDefault="003830B7" w:rsidP="002D5721">
      <w:r>
        <w:separator/>
      </w:r>
    </w:p>
  </w:endnote>
  <w:endnote w:type="continuationSeparator" w:id="0">
    <w:p w14:paraId="406B6B43" w14:textId="77777777" w:rsidR="003830B7" w:rsidRDefault="003830B7" w:rsidP="002D5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91888" w14:textId="77777777" w:rsidR="003830B7" w:rsidRDefault="003830B7" w:rsidP="002D5721">
      <w:r>
        <w:separator/>
      </w:r>
    </w:p>
  </w:footnote>
  <w:footnote w:type="continuationSeparator" w:id="0">
    <w:p w14:paraId="6A02B714" w14:textId="77777777" w:rsidR="003830B7" w:rsidRDefault="003830B7" w:rsidP="002D57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574D2"/>
    <w:multiLevelType w:val="hybridMultilevel"/>
    <w:tmpl w:val="9E5E19C8"/>
    <w:lvl w:ilvl="0" w:tplc="95E8901A">
      <w:start w:val="1"/>
      <w:numFmt w:val="bullet"/>
      <w:lvlText w:val=""/>
      <w:lvlJc w:val="left"/>
      <w:pPr>
        <w:ind w:left="5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1" w15:restartNumberingAfterBreak="0">
    <w:nsid w:val="1C617A28"/>
    <w:multiLevelType w:val="hybridMultilevel"/>
    <w:tmpl w:val="3F8898BE"/>
    <w:lvl w:ilvl="0" w:tplc="54B63B52"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2" w15:restartNumberingAfterBreak="0">
    <w:nsid w:val="302C4CBC"/>
    <w:multiLevelType w:val="hybridMultilevel"/>
    <w:tmpl w:val="EBA6C276"/>
    <w:lvl w:ilvl="0" w:tplc="1902CFF2">
      <w:start w:val="4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A9699F"/>
    <w:multiLevelType w:val="hybridMultilevel"/>
    <w:tmpl w:val="476C5E84"/>
    <w:lvl w:ilvl="0" w:tplc="904E9810">
      <w:start w:val="55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4D79A1"/>
    <w:multiLevelType w:val="hybridMultilevel"/>
    <w:tmpl w:val="2870C7C2"/>
    <w:lvl w:ilvl="0" w:tplc="3766992E">
      <w:start w:val="16"/>
      <w:numFmt w:val="bullet"/>
      <w:lvlText w:val=""/>
      <w:lvlJc w:val="left"/>
      <w:pPr>
        <w:ind w:left="5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5" w15:restartNumberingAfterBreak="0">
    <w:nsid w:val="76671461"/>
    <w:multiLevelType w:val="hybridMultilevel"/>
    <w:tmpl w:val="60E47254"/>
    <w:lvl w:ilvl="0" w:tplc="94C0FD5C">
      <w:start w:val="47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5857021">
    <w:abstractNumId w:val="2"/>
  </w:num>
  <w:num w:numId="2" w16cid:durableId="1429232113">
    <w:abstractNumId w:val="5"/>
  </w:num>
  <w:num w:numId="3" w16cid:durableId="1725105316">
    <w:abstractNumId w:val="3"/>
  </w:num>
  <w:num w:numId="4" w16cid:durableId="1801413555">
    <w:abstractNumId w:val="4"/>
  </w:num>
  <w:num w:numId="5" w16cid:durableId="899244864">
    <w:abstractNumId w:val="0"/>
  </w:num>
  <w:num w:numId="6" w16cid:durableId="8435162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32"/>
    <w:rsid w:val="00032342"/>
    <w:rsid w:val="00096B91"/>
    <w:rsid w:val="0009759F"/>
    <w:rsid w:val="000C5FB6"/>
    <w:rsid w:val="000E31F8"/>
    <w:rsid w:val="000E47A5"/>
    <w:rsid w:val="00100CF4"/>
    <w:rsid w:val="00100E44"/>
    <w:rsid w:val="001248EF"/>
    <w:rsid w:val="00147433"/>
    <w:rsid w:val="00182B56"/>
    <w:rsid w:val="00191F41"/>
    <w:rsid w:val="001C20DD"/>
    <w:rsid w:val="001C3665"/>
    <w:rsid w:val="001D11DB"/>
    <w:rsid w:val="00203FE8"/>
    <w:rsid w:val="00230C27"/>
    <w:rsid w:val="00276BD9"/>
    <w:rsid w:val="002A4126"/>
    <w:rsid w:val="002D5721"/>
    <w:rsid w:val="00337936"/>
    <w:rsid w:val="00371829"/>
    <w:rsid w:val="00373B68"/>
    <w:rsid w:val="003830B7"/>
    <w:rsid w:val="003D4691"/>
    <w:rsid w:val="003D487C"/>
    <w:rsid w:val="00434C5F"/>
    <w:rsid w:val="0044186A"/>
    <w:rsid w:val="00446ABC"/>
    <w:rsid w:val="00473CC3"/>
    <w:rsid w:val="00480450"/>
    <w:rsid w:val="004C1FF1"/>
    <w:rsid w:val="004C3275"/>
    <w:rsid w:val="00543110"/>
    <w:rsid w:val="00543D9C"/>
    <w:rsid w:val="00554008"/>
    <w:rsid w:val="00555932"/>
    <w:rsid w:val="005C2FC4"/>
    <w:rsid w:val="005F69DB"/>
    <w:rsid w:val="006057EE"/>
    <w:rsid w:val="00652F2C"/>
    <w:rsid w:val="006609A1"/>
    <w:rsid w:val="006B082D"/>
    <w:rsid w:val="006E6711"/>
    <w:rsid w:val="00725BBD"/>
    <w:rsid w:val="007271A2"/>
    <w:rsid w:val="00793179"/>
    <w:rsid w:val="00795D0C"/>
    <w:rsid w:val="007C4728"/>
    <w:rsid w:val="007F5FB8"/>
    <w:rsid w:val="008033FB"/>
    <w:rsid w:val="00814DDE"/>
    <w:rsid w:val="00825ECC"/>
    <w:rsid w:val="00834FFD"/>
    <w:rsid w:val="00893561"/>
    <w:rsid w:val="008A31F1"/>
    <w:rsid w:val="008A4741"/>
    <w:rsid w:val="008B0DCD"/>
    <w:rsid w:val="008B62C8"/>
    <w:rsid w:val="008C5E4C"/>
    <w:rsid w:val="008E2C6D"/>
    <w:rsid w:val="00957BB8"/>
    <w:rsid w:val="00961B99"/>
    <w:rsid w:val="009677AE"/>
    <w:rsid w:val="00986748"/>
    <w:rsid w:val="009C4F27"/>
    <w:rsid w:val="009D3267"/>
    <w:rsid w:val="009E7DC4"/>
    <w:rsid w:val="00A833C6"/>
    <w:rsid w:val="00A92726"/>
    <w:rsid w:val="00AB2E01"/>
    <w:rsid w:val="00AB4DE9"/>
    <w:rsid w:val="00AF32A4"/>
    <w:rsid w:val="00B000D4"/>
    <w:rsid w:val="00B102C8"/>
    <w:rsid w:val="00B34D7F"/>
    <w:rsid w:val="00B43BFB"/>
    <w:rsid w:val="00B477AC"/>
    <w:rsid w:val="00B93DC0"/>
    <w:rsid w:val="00BA2BCD"/>
    <w:rsid w:val="00BB68DA"/>
    <w:rsid w:val="00BD6681"/>
    <w:rsid w:val="00BE17B7"/>
    <w:rsid w:val="00C547FF"/>
    <w:rsid w:val="00C56ABE"/>
    <w:rsid w:val="00C9393C"/>
    <w:rsid w:val="00CA7E94"/>
    <w:rsid w:val="00CD4B3A"/>
    <w:rsid w:val="00D03F90"/>
    <w:rsid w:val="00D559FB"/>
    <w:rsid w:val="00D62C2A"/>
    <w:rsid w:val="00DD074B"/>
    <w:rsid w:val="00DE6EE8"/>
    <w:rsid w:val="00E3583B"/>
    <w:rsid w:val="00EC6D75"/>
    <w:rsid w:val="00EF03FF"/>
    <w:rsid w:val="00FD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1DB47"/>
  <w15:chartTrackingRefBased/>
  <w15:docId w15:val="{149C397C-ABF6-5648-8975-505D99C55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D572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572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572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572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572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5721"/>
    <w:rPr>
      <w:vertAlign w:val="superscript"/>
    </w:rPr>
  </w:style>
  <w:style w:type="paragraph" w:styleId="ListParagraph">
    <w:name w:val="List Paragraph"/>
    <w:basedOn w:val="Normal"/>
    <w:uiPriority w:val="34"/>
    <w:qFormat/>
    <w:rsid w:val="00C56A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77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77AE"/>
  </w:style>
  <w:style w:type="paragraph" w:styleId="Footer">
    <w:name w:val="footer"/>
    <w:basedOn w:val="Normal"/>
    <w:link w:val="FooterChar"/>
    <w:uiPriority w:val="99"/>
    <w:unhideWhenUsed/>
    <w:rsid w:val="009677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77AE"/>
  </w:style>
  <w:style w:type="character" w:styleId="Emphasis">
    <w:name w:val="Emphasis"/>
    <w:basedOn w:val="DefaultParagraphFont"/>
    <w:qFormat/>
    <w:rsid w:val="00EF03FF"/>
    <w:rPr>
      <w:i/>
      <w:iCs/>
    </w:rPr>
  </w:style>
  <w:style w:type="paragraph" w:styleId="Revision">
    <w:name w:val="Revision"/>
    <w:hidden/>
    <w:uiPriority w:val="99"/>
    <w:semiHidden/>
    <w:rsid w:val="008B0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68B32F-A1D1-0543-98A6-33DD9B9A0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Jaehyun</dc:creator>
  <cp:keywords/>
  <dc:description/>
  <cp:lastModifiedBy>Pasvolsky,Oren</cp:lastModifiedBy>
  <cp:revision>7</cp:revision>
  <dcterms:created xsi:type="dcterms:W3CDTF">2024-06-17T20:22:00Z</dcterms:created>
  <dcterms:modified xsi:type="dcterms:W3CDTF">2024-06-30T13:15:00Z</dcterms:modified>
</cp:coreProperties>
</file>